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1200"/>
        <w:rPr>
          <w:sz w:val="24"/>
        </w:rPr>
      </w:pPr>
      <w:r>
        <w:rPr>
          <w:sz w:val="24"/>
        </w:rPr>
        <w:t>Table S1</w:t>
      </w:r>
      <w:r>
        <w:rPr>
          <w:sz w:val="24"/>
        </w:rPr>
        <w:t xml:space="preserve"> </w:t>
      </w:r>
      <w:r>
        <w:rPr>
          <w:sz w:val="24"/>
        </w:rPr>
        <w:t xml:space="preserve">The structure of </w:t>
      </w:r>
      <w:r>
        <w:rPr>
          <w:sz w:val="24"/>
        </w:rPr>
        <w:t>siRNA</w:t>
      </w:r>
      <w:r>
        <w:rPr>
          <w:sz w:val="24"/>
        </w:rPr>
        <w:t>s</w:t>
      </w:r>
      <w:r>
        <w:rPr>
          <w:sz w:val="24"/>
        </w:rPr>
        <w:t xml:space="preserve"> in lentiviral vectors</w:t>
      </w:r>
    </w:p>
    <w:p>
      <w:pPr>
        <w:pStyle w:val="Normal"/>
        <w:spacing w:lineRule="auto" w:line="480"/>
        <w:ind w:firstLine="1200"/>
        <w:rPr>
          <w:sz w:val="24"/>
        </w:rPr>
      </w:pPr>
      <w:r>
        <w:rPr>
          <w:sz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00330</wp:posOffset>
                </wp:positionV>
                <wp:extent cx="7337425" cy="21971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37425" cy="2197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555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08"/>
                              <w:gridCol w:w="1260"/>
                              <w:gridCol w:w="3060"/>
                              <w:gridCol w:w="1260"/>
                              <w:gridCol w:w="2993"/>
                              <w:gridCol w:w="1074"/>
                            </w:tblGrid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908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21" w:right="-21" w:hanging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4"/>
                                    </w:rPr>
                                    <w:t>NO.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21" w:right="-21" w:hanging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4"/>
                                    </w:rPr>
                                    <w:t>5’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21" w:right="-21" w:hanging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4"/>
                                    </w:rPr>
                                    <w:t>STEM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21" w:right="-21" w:hanging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4"/>
                                    </w:rPr>
                                    <w:t>Loop</w:t>
                                  </w:r>
                                </w:p>
                              </w:tc>
                              <w:tc>
                                <w:tcPr>
                                  <w:tcW w:w="2993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21" w:right="-21" w:hanging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4"/>
                                    </w:rPr>
                                    <w:t>STEM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21" w:right="-21" w:hanging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4"/>
                                    </w:rPr>
                                    <w:t>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21" w:right="-21" w:hanging="0"/>
                                    <w:jc w:val="center"/>
                                    <w:rPr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szCs w:val="21"/>
                                    </w:rPr>
                                    <w:t>S100A13-RNAi-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21" w:right="-21" w:hanging="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Ccgg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21" w:right="-21" w:hanging="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caATGAGTACTGGAGATTGAT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21" w:right="-21" w:hanging="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CTCGAG</w:t>
                                  </w:r>
                                </w:p>
                              </w:tc>
                              <w:tc>
                                <w:tcPr>
                                  <w:tcW w:w="29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21" w:right="-21" w:hanging="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ATCAATCTCCAGTACTCATTG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21" w:right="-21" w:hanging="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TTTT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21" w:right="-21" w:hanging="0"/>
                                    <w:jc w:val="center"/>
                                    <w:rPr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szCs w:val="21"/>
                                    </w:rPr>
                                    <w:t>S100A13-RNAi-b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21" w:right="-21" w:hanging="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aattcaaaaa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21" w:right="-21" w:hanging="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caATGAGTACTGGAGATTGAT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21" w:right="-21" w:hanging="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CTCGAG</w:t>
                                  </w:r>
                                </w:p>
                              </w:tc>
                              <w:tc>
                                <w:tcPr>
                                  <w:tcW w:w="29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21" w:right="-21" w:hanging="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ATCAATCTCCAGTACTCATTG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-21" w:right="-21" w:hanging="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21" w:right="-21" w:hanging="0"/>
                                    <w:jc w:val="center"/>
                                    <w:rPr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szCs w:val="21"/>
                                    </w:rPr>
                                    <w:t>S100A13-RNAi-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21" w:right="-21" w:hanging="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Ccgg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21" w:right="-21" w:hanging="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gaCTCGGAGCTCAAGTTCAAT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21" w:right="-21" w:hanging="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CTCGAG</w:t>
                                  </w:r>
                                </w:p>
                              </w:tc>
                              <w:tc>
                                <w:tcPr>
                                  <w:tcW w:w="29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21" w:right="-21" w:hanging="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ATTGAACTTGAGCTCCGAGTC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21" w:right="-21" w:hanging="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TTTT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21" w:right="-21" w:hanging="0"/>
                                    <w:jc w:val="center"/>
                                    <w:rPr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szCs w:val="21"/>
                                    </w:rPr>
                                    <w:t>S100A13-RNAi-b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21" w:right="-21" w:hanging="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aattcaaaaa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21" w:right="-21" w:hanging="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gaCTCGGAGCTCAAGTTCAAT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21" w:right="-21" w:hanging="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CTCGAG</w:t>
                                  </w:r>
                                </w:p>
                              </w:tc>
                              <w:tc>
                                <w:tcPr>
                                  <w:tcW w:w="29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21" w:right="-21" w:hanging="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ATTGAACTTGAGCTCCGAGTC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-21" w:right="-21" w:hanging="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21" w:right="-21" w:hanging="0"/>
                                    <w:jc w:val="center"/>
                                    <w:rPr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szCs w:val="21"/>
                                    </w:rPr>
                                    <w:t>S100A13-RNAi-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21" w:right="-21" w:hanging="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Ccgg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21" w:right="-21" w:hanging="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tgTGGGCTCTCTTGATGAGA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21" w:right="-21" w:hanging="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CTCGAG</w:t>
                                  </w:r>
                                </w:p>
                              </w:tc>
                              <w:tc>
                                <w:tcPr>
                                  <w:tcW w:w="29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21" w:right="-21" w:hanging="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TTCTCATCAAGAGAGCCCACA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21" w:right="-21" w:hanging="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TTTT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21" w:right="-21" w:hanging="0"/>
                                    <w:jc w:val="center"/>
                                    <w:rPr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szCs w:val="21"/>
                                    </w:rPr>
                                    <w:t>S100A13-RNAi-b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21" w:right="-21" w:hanging="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aattcaaaaa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21" w:right="-21" w:hanging="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tgTGGGCTCTCTTGATGAGA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21" w:right="-21" w:hanging="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CTCGAG</w:t>
                                  </w:r>
                                </w:p>
                              </w:tc>
                              <w:tc>
                                <w:tcPr>
                                  <w:tcW w:w="2993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21" w:right="-21" w:hanging="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TTCTCATCAAGAGAGCCCACA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-21" w:right="-21" w:hanging="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7.75pt;height:173pt;mso-wrap-distance-left:9pt;mso-wrap-distance-right:9pt;mso-wrap-distance-top:0pt;mso-wrap-distance-bottom:0pt;margin-top:7.9pt;mso-position-vertical-relative:text;margin-left:60.1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1555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08"/>
                        <w:gridCol w:w="1260"/>
                        <w:gridCol w:w="3060"/>
                        <w:gridCol w:w="1260"/>
                        <w:gridCol w:w="2993"/>
                        <w:gridCol w:w="1074"/>
                      </w:tblGrid>
                      <w:tr>
                        <w:trPr>
                          <w:trHeight w:val="284" w:hRule="atLeast"/>
                        </w:trPr>
                        <w:tc>
                          <w:tcPr>
                            <w:tcW w:w="1908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21" w:right="-21" w:hanging="0"/>
                              <w:jc w:val="center"/>
                              <w:rPr>
                                <w:b/>
                                <w:b/>
                                <w:bCs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</w:rPr>
                              <w:t>NO.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21" w:right="-21" w:hanging="0"/>
                              <w:jc w:val="center"/>
                              <w:rPr>
                                <w:b/>
                                <w:b/>
                                <w:bCs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</w:rPr>
                              <w:t>5’</w:t>
                            </w:r>
                          </w:p>
                        </w:tc>
                        <w:tc>
                          <w:tcPr>
                            <w:tcW w:w="3060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21" w:right="-21" w:hanging="0"/>
                              <w:jc w:val="center"/>
                              <w:rPr>
                                <w:b/>
                                <w:b/>
                                <w:bCs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</w:rPr>
                              <w:t>STEM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21" w:right="-21" w:hanging="0"/>
                              <w:jc w:val="center"/>
                              <w:rPr>
                                <w:b/>
                                <w:b/>
                                <w:bCs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</w:rPr>
                              <w:t>Loop</w:t>
                            </w:r>
                          </w:p>
                        </w:tc>
                        <w:tc>
                          <w:tcPr>
                            <w:tcW w:w="2993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21" w:right="-21" w:hanging="0"/>
                              <w:jc w:val="center"/>
                              <w:rPr>
                                <w:b/>
                                <w:b/>
                                <w:bCs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</w:rPr>
                              <w:t>STEM</w:t>
                            </w:r>
                          </w:p>
                        </w:tc>
                        <w:tc>
                          <w:tcPr>
                            <w:tcW w:w="1074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21" w:right="-21" w:hanging="0"/>
                              <w:jc w:val="center"/>
                              <w:rPr>
                                <w:b/>
                                <w:b/>
                                <w:bCs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</w:rPr>
                              <w:t>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21" w:right="-21" w:hanging="0"/>
                              <w:jc w:val="center"/>
                              <w:rPr>
                                <w:bCs/>
                                <w:szCs w:val="21"/>
                              </w:rPr>
                            </w:pPr>
                            <w:r>
                              <w:rPr>
                                <w:bCs/>
                                <w:szCs w:val="21"/>
                              </w:rPr>
                              <w:t>S100A13-RNAi-a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21" w:right="-21" w:hanging="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Ccgg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21" w:right="-21" w:hanging="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caATGAGTACTGGAGATTGAT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21" w:right="-21" w:hanging="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CTCGAG</w:t>
                            </w:r>
                          </w:p>
                        </w:tc>
                        <w:tc>
                          <w:tcPr>
                            <w:tcW w:w="29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21" w:right="-21" w:hanging="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ATCAATCTCCAGTACTCATTG</w:t>
                            </w:r>
                          </w:p>
                        </w:tc>
                        <w:tc>
                          <w:tcPr>
                            <w:tcW w:w="10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21" w:right="-21" w:hanging="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TTTT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21" w:right="-21" w:hanging="0"/>
                              <w:jc w:val="center"/>
                              <w:rPr>
                                <w:bCs/>
                                <w:szCs w:val="21"/>
                              </w:rPr>
                            </w:pPr>
                            <w:r>
                              <w:rPr>
                                <w:bCs/>
                                <w:szCs w:val="21"/>
                              </w:rPr>
                              <w:t>S100A13-RNAi-b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21" w:right="-21" w:hanging="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aattcaaaaa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21" w:right="-21" w:hanging="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caATGAGTACTGGAGATTGAT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21" w:right="-21" w:hanging="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CTCGAG</w:t>
                            </w:r>
                          </w:p>
                        </w:tc>
                        <w:tc>
                          <w:tcPr>
                            <w:tcW w:w="29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21" w:right="-21" w:hanging="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ATCAATCTCCAGTACTCATTG</w:t>
                            </w:r>
                          </w:p>
                        </w:tc>
                        <w:tc>
                          <w:tcPr>
                            <w:tcW w:w="10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-21" w:right="-21" w:hanging="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21" w:right="-21" w:hanging="0"/>
                              <w:jc w:val="center"/>
                              <w:rPr>
                                <w:bCs/>
                                <w:szCs w:val="21"/>
                              </w:rPr>
                            </w:pPr>
                            <w:r>
                              <w:rPr>
                                <w:bCs/>
                                <w:szCs w:val="21"/>
                              </w:rPr>
                              <w:t>S100A13-RNAi-a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21" w:right="-21" w:hanging="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Ccgg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21" w:right="-21" w:hanging="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gaCTCGGAGCTCAAGTTCAAT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21" w:right="-21" w:hanging="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CTCGAG</w:t>
                            </w:r>
                          </w:p>
                        </w:tc>
                        <w:tc>
                          <w:tcPr>
                            <w:tcW w:w="29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21" w:right="-21" w:hanging="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ATTGAACTTGAGCTCCGAGTC</w:t>
                            </w:r>
                          </w:p>
                        </w:tc>
                        <w:tc>
                          <w:tcPr>
                            <w:tcW w:w="10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21" w:right="-21" w:hanging="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TTTT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21" w:right="-21" w:hanging="0"/>
                              <w:jc w:val="center"/>
                              <w:rPr>
                                <w:bCs/>
                                <w:szCs w:val="21"/>
                              </w:rPr>
                            </w:pPr>
                            <w:r>
                              <w:rPr>
                                <w:bCs/>
                                <w:szCs w:val="21"/>
                              </w:rPr>
                              <w:t>S100A13-RNAi-b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21" w:right="-21" w:hanging="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aattcaaaaa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21" w:right="-21" w:hanging="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gaCTCGGAGCTCAAGTTCAAT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21" w:right="-21" w:hanging="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CTCGAG</w:t>
                            </w:r>
                          </w:p>
                        </w:tc>
                        <w:tc>
                          <w:tcPr>
                            <w:tcW w:w="29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21" w:right="-21" w:hanging="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ATTGAACTTGAGCTCCGAGTC</w:t>
                            </w:r>
                          </w:p>
                        </w:tc>
                        <w:tc>
                          <w:tcPr>
                            <w:tcW w:w="10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-21" w:right="-21" w:hanging="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21" w:right="-21" w:hanging="0"/>
                              <w:jc w:val="center"/>
                              <w:rPr>
                                <w:bCs/>
                                <w:szCs w:val="21"/>
                              </w:rPr>
                            </w:pPr>
                            <w:r>
                              <w:rPr>
                                <w:bCs/>
                                <w:szCs w:val="21"/>
                              </w:rPr>
                              <w:t>S100A13-RNAi-a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21" w:right="-21" w:hanging="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Ccgg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21" w:right="-21" w:hanging="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tgTGGGCTCTCTTGATGAGAA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21" w:right="-21" w:hanging="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CTCGAG</w:t>
                            </w:r>
                          </w:p>
                        </w:tc>
                        <w:tc>
                          <w:tcPr>
                            <w:tcW w:w="29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21" w:right="-21" w:hanging="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TTCTCATCAAGAGAGCCCACA</w:t>
                            </w:r>
                          </w:p>
                        </w:tc>
                        <w:tc>
                          <w:tcPr>
                            <w:tcW w:w="10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21" w:right="-21" w:hanging="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TTTT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21" w:right="-21" w:hanging="0"/>
                              <w:jc w:val="center"/>
                              <w:rPr>
                                <w:bCs/>
                                <w:szCs w:val="21"/>
                              </w:rPr>
                            </w:pPr>
                            <w:r>
                              <w:rPr>
                                <w:bCs/>
                                <w:szCs w:val="21"/>
                              </w:rPr>
                              <w:t>S100A13-RNAi-b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21" w:right="-21" w:hanging="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aattcaaaaa</w:t>
                            </w:r>
                          </w:p>
                        </w:tc>
                        <w:tc>
                          <w:tcPr>
                            <w:tcW w:w="3060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21" w:right="-21" w:hanging="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tgTGGGCTCTCTTGATGAGAA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21" w:right="-21" w:hanging="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CTCGAG</w:t>
                            </w:r>
                          </w:p>
                        </w:tc>
                        <w:tc>
                          <w:tcPr>
                            <w:tcW w:w="2993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21" w:right="-21" w:hanging="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TTCTCATCAAGAGAGCCCACA</w:t>
                            </w:r>
                          </w:p>
                        </w:tc>
                        <w:tc>
                          <w:tcPr>
                            <w:tcW w:w="1074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-21" w:right="-21" w:hanging="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ind w:firstLine="120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ind w:firstLine="120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ind w:firstLine="120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ind w:firstLine="120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ind w:firstLine="120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ind w:firstLine="120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ind w:firstLine="120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ind w:firstLine="120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ind w:firstLine="120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ind w:firstLine="1200"/>
        <w:rPr>
          <w:sz w:val="24"/>
        </w:rPr>
      </w:pPr>
      <w:r>
        <w:rPr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eastAsia="SimSun;宋体"/>
      <w:b/>
      <w:bCs/>
      <w:kern w:val="2"/>
      <w:sz w:val="32"/>
      <w:szCs w:val="32"/>
      <w:lang w:val="en-US" w:eastAsia="zh-CN" w:bidi="ar-SA"/>
    </w:rPr>
  </w:style>
  <w:style w:type="character" w:styleId="HeaderChar">
    <w:name w:val="Header Char"/>
    <w:basedOn w:val="DefaultParagraphFont"/>
    <w:qFormat/>
    <w:rPr>
      <w:kern w:val="2"/>
      <w:sz w:val="18"/>
      <w:szCs w:val="18"/>
    </w:rPr>
  </w:style>
  <w:style w:type="character" w:styleId="FooterChar">
    <w:name w:val="Footer Char"/>
    <w:basedOn w:val="DefaultParagraphFont"/>
    <w:qFormat/>
    <w:rPr>
      <w:kern w:val="2"/>
      <w:sz w:val="18"/>
      <w:szCs w:val="18"/>
    </w:rPr>
  </w:style>
  <w:style w:type="character" w:styleId="BalloonTextChar">
    <w:name w:val="Balloon Text Char"/>
    <w:basedOn w:val="DefaultParagraphFont"/>
    <w:qFormat/>
    <w:rPr>
      <w:kern w:val="2"/>
      <w:sz w:val="18"/>
      <w:szCs w:val="18"/>
    </w:rPr>
  </w:style>
  <w:style w:type="character" w:styleId="PlainTextChar">
    <w:name w:val="Plain Text Char"/>
    <w:basedOn w:val="DefaultParagraphFont"/>
    <w:qFormat/>
    <w:rPr>
      <w:rFonts w:ascii="SimSun;宋体" w:hAnsi="SimSun;宋体" w:eastAsia="SimSun;宋体" w:cs="Courier New"/>
      <w:color w:val="000000"/>
      <w:kern w:val="2"/>
      <w:sz w:val="21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SimSun;宋体" w:hAnsi="SimSun;宋体" w:cs="Courier New"/>
      <w:color w:val="000000"/>
      <w:szCs w:val="20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宋体" w:hAnsi="SimSun;宋体" w:cs="SimSun;宋体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5T04:47:00Z</dcterms:created>
  <dc:creator>MC SYSTEM</dc:creator>
  <dc:description/>
  <cp:keywords/>
  <dc:language>en-US</dc:language>
  <cp:lastModifiedBy>0006032</cp:lastModifiedBy>
  <dcterms:modified xsi:type="dcterms:W3CDTF">2016-03-08T02:40:00Z</dcterms:modified>
  <cp:revision>3</cp:revision>
  <dc:subject/>
  <dc:title>俞博士，您好</dc:title>
</cp:coreProperties>
</file>